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FF480" w14:textId="77777777" w:rsidR="00B01F1E" w:rsidRPr="009B6F54" w:rsidRDefault="00B01F1E" w:rsidP="00B01F1E">
      <w:pPr>
        <w:spacing w:line="276" w:lineRule="auto"/>
        <w:rPr>
          <w:rFonts w:ascii="Optima" w:hAnsi="Optima"/>
          <w:sz w:val="22"/>
          <w:szCs w:val="22"/>
        </w:rPr>
      </w:pPr>
      <w:r w:rsidRPr="00D44CC5">
        <w:rPr>
          <w:rFonts w:ascii="Optima" w:hAnsi="Optima"/>
          <w:b/>
          <w:bCs/>
          <w:sz w:val="22"/>
          <w:szCs w:val="22"/>
        </w:rPr>
        <w:t>Supplement 1:</w:t>
      </w:r>
      <w:r w:rsidRPr="00D44CC5">
        <w:rPr>
          <w:rFonts w:ascii="Optima" w:hAnsi="Optima"/>
          <w:sz w:val="22"/>
          <w:szCs w:val="22"/>
        </w:rPr>
        <w:t xml:space="preserve"> Data Dictionary.</w:t>
      </w:r>
    </w:p>
    <w:tbl>
      <w:tblPr>
        <w:tblStyle w:val="GridTable2-Accent3"/>
        <w:tblW w:w="13609" w:type="dxa"/>
        <w:jc w:val="center"/>
        <w:tblLook w:val="04A0" w:firstRow="1" w:lastRow="0" w:firstColumn="1" w:lastColumn="0" w:noHBand="0" w:noVBand="1"/>
      </w:tblPr>
      <w:tblGrid>
        <w:gridCol w:w="1476"/>
        <w:gridCol w:w="1557"/>
        <w:gridCol w:w="2264"/>
        <w:gridCol w:w="8312"/>
      </w:tblGrid>
      <w:tr w:rsidR="00B01F1E" w:rsidRPr="009B6F54" w14:paraId="559E940F" w14:textId="77777777" w:rsidTr="00ED3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14:paraId="30439A22" w14:textId="77777777" w:rsidR="00B01F1E" w:rsidRPr="009B6F54" w:rsidRDefault="00B01F1E" w:rsidP="00ED3BAA">
            <w:pPr>
              <w:spacing w:line="276" w:lineRule="auto"/>
              <w:rPr>
                <w:rFonts w:ascii="Optima" w:hAnsi="Optima"/>
                <w:b w:val="0"/>
                <w:bCs w:val="0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Category 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C7CD6B4" w14:textId="77777777" w:rsidR="00B01F1E" w:rsidRPr="009B6F54" w:rsidRDefault="00B01F1E" w:rsidP="00ED3B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  <w:bCs w:val="0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Definitio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C4594C0" w14:textId="77777777" w:rsidR="00B01F1E" w:rsidRPr="009B6F54" w:rsidRDefault="00B01F1E" w:rsidP="00ED3B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  <w:bCs w:val="0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Data Source/Provider</w:t>
            </w:r>
          </w:p>
        </w:tc>
        <w:tc>
          <w:tcPr>
            <w:tcW w:w="8364" w:type="dxa"/>
            <w:shd w:val="clear" w:color="auto" w:fill="BFBFBF" w:themeFill="background1" w:themeFillShade="BF"/>
          </w:tcPr>
          <w:p w14:paraId="24687007" w14:textId="77777777" w:rsidR="00B01F1E" w:rsidRPr="009B6F54" w:rsidRDefault="00B01F1E" w:rsidP="00ED3B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  <w:bCs w:val="0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Codes/Questions</w:t>
            </w:r>
          </w:p>
        </w:tc>
      </w:tr>
      <w:tr w:rsidR="00B01F1E" w:rsidRPr="009B6F54" w14:paraId="66F62735" w14:textId="77777777" w:rsidTr="00E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9" w:type="dxa"/>
            <w:gridSpan w:val="4"/>
            <w:shd w:val="clear" w:color="auto" w:fill="595959" w:themeFill="text1" w:themeFillTint="A6"/>
          </w:tcPr>
          <w:p w14:paraId="3FA2E348" w14:textId="77777777" w:rsidR="00B01F1E" w:rsidRPr="009B6F54" w:rsidRDefault="00B01F1E" w:rsidP="00ED3BAA">
            <w:pPr>
              <w:spacing w:line="276" w:lineRule="auto"/>
              <w:jc w:val="center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Outcome / Exposure</w:t>
            </w:r>
          </w:p>
        </w:tc>
      </w:tr>
      <w:tr w:rsidR="00B01F1E" w:rsidRPr="009B6F54" w14:paraId="34CD87FE" w14:textId="77777777" w:rsidTr="00ED3BAA">
        <w:trPr>
          <w:trHeight w:val="1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</w:tcPr>
          <w:p w14:paraId="0C4B053B" w14:textId="77777777" w:rsidR="00B01F1E" w:rsidRPr="009B6F54" w:rsidRDefault="00B01F1E" w:rsidP="00ED3BAA">
            <w:pPr>
              <w:spacing w:line="276" w:lineRule="auto"/>
              <w:rPr>
                <w:rFonts w:ascii="Optima" w:hAnsi="Optima"/>
                <w:b w:val="0"/>
                <w:bCs w:val="0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Mental Health Service Codes used to determine costs. 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5146E45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Any mental health related visit in the 24-month period post OCHS.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BD70BA1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Ontario Health Insurance Program (OHIP)</w:t>
            </w:r>
          </w:p>
          <w:p w14:paraId="33E61307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</w:p>
          <w:p w14:paraId="1C74D0D5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National Ambulatory Reporting System (NACRS)</w:t>
            </w:r>
          </w:p>
          <w:p w14:paraId="487C3453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</w:p>
          <w:p w14:paraId="5FF02FCA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Discharge Abstract Database (DAD)</w:t>
            </w:r>
          </w:p>
          <w:p w14:paraId="1C6637D8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</w:p>
          <w:p w14:paraId="18791CAF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</w:p>
          <w:p w14:paraId="794E166D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F2F2F2" w:themeFill="background1" w:themeFillShade="F2"/>
          </w:tcPr>
          <w:p w14:paraId="43BF3DEC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i/>
                <w:iCs/>
                <w:sz w:val="22"/>
                <w:szCs w:val="22"/>
              </w:rPr>
            </w:pPr>
            <w:r w:rsidRPr="009B6F54">
              <w:rPr>
                <w:rFonts w:ascii="Optima" w:hAnsi="Optima"/>
                <w:i/>
                <w:iCs/>
                <w:sz w:val="22"/>
                <w:szCs w:val="22"/>
              </w:rPr>
              <w:t xml:space="preserve">Any mental health related diagnosis codes: </w:t>
            </w:r>
          </w:p>
          <w:p w14:paraId="1AB756FC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10-19, F55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Substance-related disorders</w:t>
            </w:r>
          </w:p>
          <w:p w14:paraId="0690C9A2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F20 (excluding F20.4), F22-25, F28, F29, F53.1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Schizophrenia</w:t>
            </w:r>
            <w:proofErr w:type="gramEnd"/>
          </w:p>
          <w:p w14:paraId="7B93F549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F21, F60-62, F68, F69, F80-F84, F88-92, F94, F95, F98 </w:t>
            </w:r>
            <w:r w:rsidRPr="009B6F54">
              <w:rPr>
                <w:rFonts w:ascii="Optima" w:hAnsi="Optima"/>
                <w:sz w:val="22"/>
                <w:szCs w:val="22"/>
              </w:rPr>
              <w:t>Neurodevelopmental and personality disorders</w:t>
            </w: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 </w:t>
            </w:r>
          </w:p>
          <w:p w14:paraId="7635DC84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30-F39</w:t>
            </w:r>
            <w:r w:rsidRPr="009B6F54">
              <w:rPr>
                <w:rFonts w:ascii="Optima" w:hAnsi="Optima"/>
                <w:sz w:val="22"/>
                <w:szCs w:val="22"/>
              </w:rPr>
              <w:t>: Mood disorders</w:t>
            </w:r>
          </w:p>
          <w:p w14:paraId="0B599C7B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40-48</w:t>
            </w:r>
            <w:r w:rsidRPr="009B6F54">
              <w:rPr>
                <w:rFonts w:ascii="Optima" w:hAnsi="Optima"/>
                <w:sz w:val="22"/>
                <w:szCs w:val="22"/>
              </w:rPr>
              <w:t>: Anxiety disorders</w:t>
            </w:r>
          </w:p>
          <w:p w14:paraId="07D4DD26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F50.0-50.3, F50.8, F50.9 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Eating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disorders</w:t>
            </w:r>
            <w:proofErr w:type="gramEnd"/>
          </w:p>
          <w:p w14:paraId="0C34B2B4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90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Hyperkinetic disorders</w:t>
            </w:r>
          </w:p>
          <w:p w14:paraId="5CB86A32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92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Mixed disorders of conduct and emotions</w:t>
            </w:r>
          </w:p>
          <w:p w14:paraId="29CEF2F5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93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Emotional disorders with onset specific to childhood</w:t>
            </w:r>
          </w:p>
          <w:p w14:paraId="034B5EF9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98.8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Other specified behavioural and emotional disorders with onset usually occurring in childhood and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adolescence</w:t>
            </w:r>
            <w:proofErr w:type="gramEnd"/>
          </w:p>
          <w:p w14:paraId="7D87323F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98.9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Unspecified behavioural and emotional disorders with onset usually occurring in childhood and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adolescence</w:t>
            </w:r>
            <w:proofErr w:type="gramEnd"/>
          </w:p>
          <w:p w14:paraId="469F9925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pBdr>
                <w:bottom w:val="single" w:sz="12" w:space="1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F99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Mental disorder, not otherwise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specified</w:t>
            </w:r>
            <w:proofErr w:type="gramEnd"/>
          </w:p>
          <w:p w14:paraId="73C2ED64" w14:textId="77777777" w:rsidR="00B01F1E" w:rsidRPr="009B6F54" w:rsidRDefault="00B01F1E" w:rsidP="00B01F1E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291, 292, 299 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Alcohol,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drug</w:t>
            </w:r>
            <w:proofErr w:type="gramEnd"/>
            <w:r w:rsidRPr="009B6F54">
              <w:rPr>
                <w:rFonts w:ascii="Optima" w:hAnsi="Optima"/>
                <w:sz w:val="22"/>
                <w:szCs w:val="22"/>
              </w:rPr>
              <w:t xml:space="preserve"> or other psychoses</w:t>
            </w:r>
          </w:p>
          <w:p w14:paraId="181A0413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295-298 </w:t>
            </w:r>
            <w:r w:rsidRPr="009B6F54">
              <w:rPr>
                <w:rFonts w:ascii="Optima" w:hAnsi="Optima"/>
                <w:sz w:val="22"/>
                <w:szCs w:val="22"/>
              </w:rPr>
              <w:t>Psychotic disorders</w:t>
            </w:r>
          </w:p>
          <w:p w14:paraId="391B1236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300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Neurotic disorders (includes reactive depression)</w:t>
            </w:r>
          </w:p>
          <w:p w14:paraId="5E967C21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301, 302, 306, 309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Non-psychotic</w:t>
            </w:r>
            <w:proofErr w:type="gramEnd"/>
            <w:r w:rsidRPr="009B6F54">
              <w:rPr>
                <w:rFonts w:ascii="Optima" w:hAnsi="Optima"/>
                <w:sz w:val="22"/>
                <w:szCs w:val="22"/>
              </w:rPr>
              <w:t xml:space="preserve"> disorders</w:t>
            </w:r>
          </w:p>
          <w:p w14:paraId="4E24E803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303, 304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Substance use disorders</w:t>
            </w:r>
            <w:proofErr w:type="gramEnd"/>
          </w:p>
          <w:p w14:paraId="78E595C0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307 </w:t>
            </w:r>
            <w:r w:rsidRPr="009B6F54">
              <w:rPr>
                <w:rFonts w:ascii="Optima" w:hAnsi="Optima"/>
                <w:sz w:val="22"/>
                <w:szCs w:val="22"/>
              </w:rPr>
              <w:t>Habit spasms, tics, anorexia nervosa, sleep disorders</w:t>
            </w:r>
          </w:p>
          <w:p w14:paraId="1AAEDEB6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311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Depressive disorder, not elsewhere classified (Include: depressive disorder NOS, depressive state NOS, depression NOS)</w:t>
            </w:r>
          </w:p>
          <w:p w14:paraId="41A2BE9D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313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Disturbance of emotions specific to childhood and adolescence</w:t>
            </w:r>
          </w:p>
          <w:p w14:paraId="1B77665A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lastRenderedPageBreak/>
              <w:t>314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Hyperkinetic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syndrome</w:t>
            </w:r>
            <w:proofErr w:type="gramEnd"/>
            <w:r w:rsidRPr="009B6F54">
              <w:rPr>
                <w:rFonts w:ascii="Optima" w:hAnsi="Optima"/>
                <w:sz w:val="22"/>
                <w:szCs w:val="22"/>
              </w:rPr>
              <w:t xml:space="preserve"> of childhood</w:t>
            </w:r>
          </w:p>
          <w:p w14:paraId="4E9E51F4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315 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Developmental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delay</w:t>
            </w:r>
            <w:proofErr w:type="gramEnd"/>
          </w:p>
          <w:p w14:paraId="2ABACD84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 xml:space="preserve">316 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Psychic factors associated with diseases classified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elsewhere</w:t>
            </w:r>
            <w:proofErr w:type="gramEnd"/>
          </w:p>
          <w:p w14:paraId="5B6B0C8E" w14:textId="77777777" w:rsidR="00B01F1E" w:rsidRPr="009B6F54" w:rsidRDefault="00B01F1E" w:rsidP="00B01F1E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/>
                <w:sz w:val="22"/>
                <w:szCs w:val="22"/>
              </w:rPr>
              <w:t>897-902, 904-906, 909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Social problems</w:t>
            </w:r>
          </w:p>
        </w:tc>
      </w:tr>
      <w:tr w:rsidR="00B01F1E" w:rsidRPr="009B6F54" w14:paraId="72E0D309" w14:textId="77777777" w:rsidTr="00E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9" w:type="dxa"/>
            <w:gridSpan w:val="4"/>
            <w:shd w:val="clear" w:color="auto" w:fill="595959" w:themeFill="text1" w:themeFillTint="A6"/>
          </w:tcPr>
          <w:p w14:paraId="4BE6DE09" w14:textId="77777777" w:rsidR="00B01F1E" w:rsidRPr="009B6F54" w:rsidRDefault="00B01F1E" w:rsidP="00ED3BAA">
            <w:pPr>
              <w:spacing w:line="276" w:lineRule="auto"/>
              <w:jc w:val="center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lastRenderedPageBreak/>
              <w:t>Clinical / Socio-demographical Factors</w:t>
            </w:r>
          </w:p>
        </w:tc>
      </w:tr>
      <w:tr w:rsidR="00B01F1E" w:rsidRPr="009B6F54" w14:paraId="17610322" w14:textId="77777777" w:rsidTr="00ED3BAA">
        <w:trPr>
          <w:trHeight w:val="9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</w:tcPr>
          <w:p w14:paraId="360D0352" w14:textId="77777777" w:rsidR="00B01F1E" w:rsidRPr="009B6F54" w:rsidRDefault="00B01F1E" w:rsidP="00ED3BAA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Clinical Factors</w:t>
            </w:r>
          </w:p>
          <w:p w14:paraId="2C452ECA" w14:textId="77777777" w:rsidR="00B01F1E" w:rsidRPr="009B6F54" w:rsidRDefault="00B01F1E" w:rsidP="00ED3BAA">
            <w:pPr>
              <w:spacing w:line="276" w:lineRule="auto"/>
              <w:rPr>
                <w:rFonts w:ascii="Optima" w:hAnsi="Optima"/>
                <w:b w:val="0"/>
                <w:bCs w:val="0"/>
                <w:sz w:val="22"/>
                <w:szCs w:val="22"/>
              </w:rPr>
            </w:pPr>
          </w:p>
          <w:p w14:paraId="7520D897" w14:textId="77777777" w:rsidR="00B01F1E" w:rsidRPr="009B6F54" w:rsidRDefault="00B01F1E" w:rsidP="00ED3BAA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8221790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Factors related to individual-level mental health needs in the period surrounding completion of the OCHS survey. 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EEEA8C9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OCHS survey.</w:t>
            </w:r>
          </w:p>
          <w:p w14:paraId="44CDE6B5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</w:p>
          <w:p w14:paraId="2A1896BB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Questions asked to either person most </w:t>
            </w:r>
            <w:proofErr w:type="spellStart"/>
            <w:r w:rsidRPr="009B6F54">
              <w:rPr>
                <w:rFonts w:ascii="Optima" w:hAnsi="Optima"/>
                <w:sz w:val="22"/>
                <w:szCs w:val="22"/>
              </w:rPr>
              <w:t>knowleable</w:t>
            </w:r>
            <w:proofErr w:type="spellEnd"/>
            <w:r w:rsidRPr="009B6F54">
              <w:rPr>
                <w:rFonts w:ascii="Optima" w:hAnsi="Optima"/>
                <w:sz w:val="22"/>
                <w:szCs w:val="22"/>
              </w:rPr>
              <w:t xml:space="preserve"> (PMK) or self. </w:t>
            </w:r>
          </w:p>
        </w:tc>
        <w:tc>
          <w:tcPr>
            <w:tcW w:w="8364" w:type="dxa"/>
            <w:shd w:val="clear" w:color="auto" w:fill="F2F2F2" w:themeFill="background1" w:themeFillShade="F2"/>
          </w:tcPr>
          <w:p w14:paraId="0C5B49C5" w14:textId="77777777" w:rsidR="00B01F1E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PMK - Mental health severity: Total score from the OCHS dimensional scales (past 6-months)</w:t>
            </w:r>
            <w:r>
              <w:rPr>
                <w:rFonts w:ascii="Optima" w:hAnsi="Optima"/>
                <w:sz w:val="22"/>
                <w:szCs w:val="22"/>
              </w:rPr>
              <w:t>.</w:t>
            </w:r>
          </w:p>
          <w:p w14:paraId="2529C922" w14:textId="77777777" w:rsidR="00B01F1E" w:rsidRPr="009B6F54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 xml:space="preserve">PMK – Mental Health Impairment: Total score from the follow-up module to the OCHS-EBS. If people endorsed any mental health challenge, a series of follow-up questions were asked about whether these challenges have interfered with daily life functioning (e.g. making and keeping friends, learning or class work). The four questions use a </w:t>
            </w:r>
            <w:proofErr w:type="gramStart"/>
            <w:r>
              <w:rPr>
                <w:rFonts w:ascii="Optima" w:hAnsi="Optima"/>
                <w:sz w:val="22"/>
                <w:szCs w:val="22"/>
              </w:rPr>
              <w:t>five point</w:t>
            </w:r>
            <w:proofErr w:type="gramEnd"/>
            <w:r>
              <w:rPr>
                <w:rFonts w:ascii="Optima" w:hAnsi="Optim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Optima" w:hAnsi="Optima"/>
                <w:sz w:val="22"/>
                <w:szCs w:val="22"/>
              </w:rPr>
              <w:t>likert</w:t>
            </w:r>
            <w:proofErr w:type="spellEnd"/>
            <w:r>
              <w:rPr>
                <w:rFonts w:ascii="Optima" w:hAnsi="Optima"/>
                <w:sz w:val="22"/>
                <w:szCs w:val="22"/>
              </w:rPr>
              <w:t xml:space="preserve"> scale ranging from not at all to a great deal.</w:t>
            </w:r>
          </w:p>
          <w:p w14:paraId="4F15EA87" w14:textId="77777777" w:rsidR="00B01F1E" w:rsidRPr="009B6F54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*Self - Substance use: any tobacco use, cannabis or illicit drug use, heavy episodic drinking (past 6-months)</w:t>
            </w:r>
            <w:r>
              <w:rPr>
                <w:rFonts w:ascii="Optima" w:hAnsi="Optima"/>
                <w:sz w:val="22"/>
                <w:szCs w:val="22"/>
              </w:rPr>
              <w:t>.</w:t>
            </w:r>
          </w:p>
          <w:p w14:paraId="16D31A55" w14:textId="77777777" w:rsidR="00B01F1E" w:rsidRPr="009B6F54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*Self - Any suicidal ideation, suicidal attempt, non-suicidal self-injury (past 12-months).</w:t>
            </w:r>
          </w:p>
          <w:p w14:paraId="3BA5E7D3" w14:textId="77777777" w:rsidR="00B01F1E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*Self - Any child maltreatment: youth experience of any physical, sexual, exposure to intimate partner violence, emotional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abuse</w:t>
            </w:r>
            <w:proofErr w:type="gramEnd"/>
            <w:r w:rsidRPr="009B6F54">
              <w:rPr>
                <w:rFonts w:ascii="Optima" w:hAnsi="Optima"/>
                <w:sz w:val="22"/>
                <w:szCs w:val="22"/>
              </w:rPr>
              <w:t xml:space="preserve"> or neglect (lifetime).</w:t>
            </w:r>
          </w:p>
          <w:p w14:paraId="66BB654A" w14:textId="77777777" w:rsidR="00B01F1E" w:rsidRPr="0036462C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36462C">
              <w:rPr>
                <w:rFonts w:ascii="Optima" w:hAnsi="Optima"/>
                <w:sz w:val="22"/>
                <w:szCs w:val="22"/>
              </w:rPr>
              <w:t>*Self</w:t>
            </w:r>
            <w:r>
              <w:rPr>
                <w:rFonts w:ascii="Optima" w:hAnsi="Optima"/>
                <w:sz w:val="22"/>
                <w:szCs w:val="22"/>
              </w:rPr>
              <w:t xml:space="preserve"> </w:t>
            </w:r>
            <w:r w:rsidRPr="0036462C">
              <w:rPr>
                <w:rFonts w:ascii="Optima" w:hAnsi="Optima"/>
                <w:sz w:val="22"/>
                <w:szCs w:val="22"/>
              </w:rPr>
              <w:t>- Problematic eating: Total score from the eating behaviours scales</w:t>
            </w:r>
            <w:r>
              <w:rPr>
                <w:rFonts w:ascii="Optima" w:hAnsi="Optima"/>
                <w:sz w:val="22"/>
                <w:szCs w:val="22"/>
              </w:rPr>
              <w:t>, which includes questions related to anorexia and bulimia</w:t>
            </w:r>
            <w:r w:rsidRPr="0036462C">
              <w:rPr>
                <w:rFonts w:ascii="Optima" w:hAnsi="Optima"/>
                <w:sz w:val="22"/>
                <w:szCs w:val="22"/>
              </w:rPr>
              <w:t xml:space="preserve"> (past month)</w:t>
            </w:r>
            <w:r>
              <w:rPr>
                <w:rFonts w:ascii="Optima" w:hAnsi="Optima"/>
                <w:sz w:val="22"/>
                <w:szCs w:val="22"/>
              </w:rPr>
              <w:t xml:space="preserve">. The seven questions in the module (e.g. how often </w:t>
            </w:r>
            <w:proofErr w:type="gramStart"/>
            <w:r>
              <w:rPr>
                <w:rFonts w:ascii="Optima" w:hAnsi="Optima"/>
                <w:sz w:val="22"/>
                <w:szCs w:val="22"/>
              </w:rPr>
              <w:t>did you avoid</w:t>
            </w:r>
            <w:proofErr w:type="gramEnd"/>
            <w:r>
              <w:rPr>
                <w:rFonts w:ascii="Optima" w:hAnsi="Optima"/>
                <w:sz w:val="22"/>
                <w:szCs w:val="22"/>
              </w:rPr>
              <w:t xml:space="preserve"> eating or refuse to ear) use a five point </w:t>
            </w:r>
            <w:proofErr w:type="spellStart"/>
            <w:r>
              <w:rPr>
                <w:rFonts w:ascii="Optima" w:hAnsi="Optima"/>
                <w:sz w:val="22"/>
                <w:szCs w:val="22"/>
              </w:rPr>
              <w:t>likert</w:t>
            </w:r>
            <w:proofErr w:type="spellEnd"/>
            <w:r>
              <w:rPr>
                <w:rFonts w:ascii="Optima" w:hAnsi="Optima"/>
                <w:sz w:val="22"/>
                <w:szCs w:val="22"/>
              </w:rPr>
              <w:t xml:space="preserve"> scale, which ranges from never to almost every day. </w:t>
            </w:r>
          </w:p>
          <w:p w14:paraId="3E29A758" w14:textId="77777777" w:rsidR="00B01F1E" w:rsidRPr="009B6F54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PMK - Any childhood chronic condition: diagnosed by a health professional with any of the following long-term conditions for diabetes, epilepsy, cerebral palsy, kidney condition or disease, </w:t>
            </w:r>
            <w:proofErr w:type="spellStart"/>
            <w:r w:rsidRPr="009B6F54">
              <w:rPr>
                <w:rFonts w:ascii="Optima" w:hAnsi="Optima"/>
                <w:sz w:val="22"/>
                <w:szCs w:val="22"/>
              </w:rPr>
              <w:t>ecxema</w:t>
            </w:r>
            <w:proofErr w:type="spellEnd"/>
            <w:r w:rsidRPr="009B6F54">
              <w:rPr>
                <w:rFonts w:ascii="Optima" w:hAnsi="Optima"/>
                <w:sz w:val="22"/>
                <w:szCs w:val="22"/>
              </w:rPr>
              <w:t xml:space="preserve">, any other long-term condition (lifetime). </w:t>
            </w:r>
          </w:p>
          <w:p w14:paraId="5F059E2E" w14:textId="77777777" w:rsidR="00B01F1E" w:rsidRPr="009B6F54" w:rsidRDefault="00B01F1E" w:rsidP="00B01F1E">
            <w:pPr>
              <w:pStyle w:val="ListParagraph"/>
              <w:numPr>
                <w:ilvl w:val="1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We’ve excluded conditions: </w:t>
            </w:r>
            <w:r w:rsidRPr="009B6F54">
              <w:rPr>
                <w:rFonts w:ascii="Optima" w:hAnsi="Optima" w:cs="Calibri"/>
                <w:sz w:val="22"/>
                <w:szCs w:val="22"/>
              </w:rPr>
              <w:t>bronchitis, food or digestive allergies, respiratory allergies such as hay fever, any other allergies, asthma.</w:t>
            </w:r>
          </w:p>
          <w:p w14:paraId="759221ED" w14:textId="77777777" w:rsidR="00B01F1E" w:rsidRPr="009B6F54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PMK self – Parental Distress - Psychological distress measured using the Kessler 10 (past 1-month).</w:t>
            </w:r>
          </w:p>
          <w:p w14:paraId="022C6B6D" w14:textId="77777777" w:rsidR="00B01F1E" w:rsidRPr="009B6F54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lastRenderedPageBreak/>
              <w:t xml:space="preserve">PMK self – Parental MH Diagnosis - Any prior mental health diagnosis from a doctor or counselor (lifetime).  </w:t>
            </w:r>
          </w:p>
          <w:p w14:paraId="7D21DE7B" w14:textId="77777777" w:rsidR="00B01F1E" w:rsidRPr="00DC04A2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Prior Service Use (Below)</w:t>
            </w:r>
          </w:p>
        </w:tc>
      </w:tr>
      <w:tr w:rsidR="00B01F1E" w:rsidRPr="009B6F54" w14:paraId="13D2D8F1" w14:textId="77777777" w:rsidTr="00E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</w:tcPr>
          <w:p w14:paraId="7FC1EFB6" w14:textId="17DD8CEF" w:rsidR="00B01F1E" w:rsidRPr="009B6F54" w:rsidRDefault="00B01F1E" w:rsidP="00ED3BAA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lastRenderedPageBreak/>
              <w:t>Prior Service Us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E161A71" w14:textId="77777777" w:rsidR="00B01F1E" w:rsidRPr="009B6F54" w:rsidRDefault="00B01F1E" w:rsidP="00E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Any mental health related service visit in the 6-month period pre-OCHS survey.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1014E85" w14:textId="77777777" w:rsidR="00B01F1E" w:rsidRDefault="00B01F1E" w:rsidP="00E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>Non-physician</w:t>
            </w:r>
            <w:r w:rsidRPr="009B6F54">
              <w:rPr>
                <w:rFonts w:ascii="Optima" w:hAnsi="Optima"/>
                <w:sz w:val="22"/>
                <w:szCs w:val="22"/>
              </w:rPr>
              <w:t xml:space="preserve"> service visit obtained through parental-report or youth self-report from OCHS survey</w:t>
            </w:r>
            <w:r>
              <w:rPr>
                <w:rFonts w:ascii="Optima" w:hAnsi="Optima"/>
                <w:sz w:val="22"/>
                <w:szCs w:val="22"/>
              </w:rPr>
              <w:t>.</w:t>
            </w:r>
          </w:p>
          <w:p w14:paraId="6A2E2C9D" w14:textId="77777777" w:rsidR="00B01F1E" w:rsidRDefault="00B01F1E" w:rsidP="00E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</w:p>
          <w:p w14:paraId="08727D3F" w14:textId="77777777" w:rsidR="00B01F1E" w:rsidRPr="009B6F54" w:rsidRDefault="00B01F1E" w:rsidP="00E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>
              <w:rPr>
                <w:rFonts w:ascii="Optima" w:hAnsi="Optima"/>
                <w:sz w:val="22"/>
                <w:szCs w:val="22"/>
              </w:rPr>
              <w:t xml:space="preserve">Physician visits obtained from OHIP, emergency visits obtained from NACRS, and hospitalizations obtained from DAD. </w:t>
            </w:r>
          </w:p>
        </w:tc>
        <w:tc>
          <w:tcPr>
            <w:tcW w:w="8364" w:type="dxa"/>
            <w:shd w:val="clear" w:color="auto" w:fill="F2F2F2" w:themeFill="background1" w:themeFillShade="F2"/>
          </w:tcPr>
          <w:p w14:paraId="2B3B972E" w14:textId="77777777" w:rsidR="00B01F1E" w:rsidRPr="009B6F54" w:rsidRDefault="00B01F1E" w:rsidP="00E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sz w:val="22"/>
                <w:szCs w:val="22"/>
              </w:rPr>
            </w:pPr>
            <w:r w:rsidRPr="009B6F54">
              <w:rPr>
                <w:rFonts w:ascii="Optima" w:hAnsi="Optima"/>
                <w:i/>
                <w:iCs/>
                <w:sz w:val="22"/>
                <w:szCs w:val="22"/>
              </w:rPr>
              <w:t xml:space="preserve">Non-physician services, endorsing any of the following questions regarding service visit over the past 6-months: </w:t>
            </w:r>
          </w:p>
          <w:p w14:paraId="28238984" w14:textId="77777777" w:rsidR="00B01F1E" w:rsidRPr="009B6F54" w:rsidRDefault="00B01F1E" w:rsidP="00B01F1E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b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Seen a care provider about mental health concerns-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Psychologist</w:t>
            </w:r>
            <w:proofErr w:type="gramEnd"/>
          </w:p>
          <w:p w14:paraId="765F6391" w14:textId="77777777" w:rsidR="00B01F1E" w:rsidRPr="009B6F54" w:rsidRDefault="00B01F1E" w:rsidP="00B01F1E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Seen a care provider about mental health concerns-Social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worker</w:t>
            </w:r>
            <w:proofErr w:type="gramEnd"/>
          </w:p>
          <w:p w14:paraId="447BB0FB" w14:textId="77777777" w:rsidR="00B01F1E" w:rsidRPr="009B6F54" w:rsidRDefault="00B01F1E" w:rsidP="00B01F1E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Seen a care provider about mental health concerns-Other type of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counsellor</w:t>
            </w:r>
            <w:proofErr w:type="gramEnd"/>
          </w:p>
          <w:p w14:paraId="58415809" w14:textId="77777777" w:rsidR="00B01F1E" w:rsidRPr="009B6F54" w:rsidRDefault="00B01F1E" w:rsidP="00B01F1E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Seen a care provider about mental health concerns-School guidance </w:t>
            </w:r>
            <w:proofErr w:type="gramStart"/>
            <w:r w:rsidRPr="009B6F54">
              <w:rPr>
                <w:rFonts w:ascii="Optima" w:hAnsi="Optima"/>
                <w:sz w:val="22"/>
                <w:szCs w:val="22"/>
              </w:rPr>
              <w:t>counsellor</w:t>
            </w:r>
            <w:proofErr w:type="gramEnd"/>
          </w:p>
          <w:p w14:paraId="5DDB3CB7" w14:textId="77777777" w:rsidR="00B01F1E" w:rsidRPr="009B6F54" w:rsidRDefault="00B01F1E" w:rsidP="00B01F1E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Cs/>
                <w:sz w:val="22"/>
                <w:szCs w:val="22"/>
              </w:rPr>
              <w:t>Other help-teacher or other adult at school</w:t>
            </w:r>
          </w:p>
          <w:p w14:paraId="3EB52474" w14:textId="77777777" w:rsidR="00B01F1E" w:rsidRPr="009B6F54" w:rsidRDefault="00B01F1E" w:rsidP="00B01F1E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b/>
                <w:sz w:val="22"/>
                <w:szCs w:val="22"/>
              </w:rPr>
            </w:pPr>
            <w:r w:rsidRPr="009B6F54">
              <w:rPr>
                <w:rFonts w:ascii="Optima" w:hAnsi="Optima"/>
                <w:bCs/>
                <w:sz w:val="22"/>
                <w:szCs w:val="22"/>
              </w:rPr>
              <w:t>School individual or group counselling</w:t>
            </w:r>
          </w:p>
          <w:p w14:paraId="4644462A" w14:textId="77777777" w:rsidR="00B01F1E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Ministry of Child and Youth Services (MCYS) mental health agency visit for mental health concerns</w:t>
            </w:r>
            <w:r>
              <w:rPr>
                <w:rFonts w:ascii="Optima" w:hAnsi="Optima"/>
                <w:sz w:val="22"/>
                <w:szCs w:val="22"/>
              </w:rPr>
              <w:t>.</w:t>
            </w:r>
          </w:p>
          <w:p w14:paraId="444492CC" w14:textId="77777777" w:rsidR="00B01F1E" w:rsidRDefault="00B01F1E" w:rsidP="00E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i/>
                <w:iCs/>
                <w:sz w:val="22"/>
                <w:szCs w:val="22"/>
              </w:rPr>
            </w:pPr>
            <w:r w:rsidRPr="00A4418A">
              <w:rPr>
                <w:rFonts w:ascii="Optima" w:hAnsi="Optima"/>
                <w:i/>
                <w:iCs/>
                <w:sz w:val="22"/>
                <w:szCs w:val="22"/>
              </w:rPr>
              <w:t>Physician services</w:t>
            </w:r>
            <w:r>
              <w:rPr>
                <w:rFonts w:ascii="Optima" w:hAnsi="Optima"/>
                <w:i/>
                <w:iCs/>
                <w:sz w:val="22"/>
                <w:szCs w:val="22"/>
              </w:rPr>
              <w:t>:</w:t>
            </w:r>
          </w:p>
          <w:p w14:paraId="15C07846" w14:textId="77777777" w:rsidR="00B01F1E" w:rsidRPr="00C40F3C" w:rsidRDefault="00B01F1E" w:rsidP="00E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C40F3C">
              <w:rPr>
                <w:rFonts w:ascii="Optima" w:hAnsi="Optima"/>
                <w:sz w:val="22"/>
                <w:szCs w:val="22"/>
              </w:rPr>
              <w:t xml:space="preserve">Obtained using </w:t>
            </w:r>
            <w:r>
              <w:rPr>
                <w:rFonts w:ascii="Optima" w:hAnsi="Optima"/>
                <w:sz w:val="22"/>
                <w:szCs w:val="22"/>
              </w:rPr>
              <w:t>diagnostic codes</w:t>
            </w:r>
            <w:r w:rsidRPr="00C40F3C">
              <w:rPr>
                <w:rFonts w:ascii="Optima" w:hAnsi="Optima"/>
                <w:sz w:val="22"/>
                <w:szCs w:val="22"/>
              </w:rPr>
              <w:t xml:space="preserve"> from OHIP, NACRS, and DAD, described above. </w:t>
            </w:r>
          </w:p>
        </w:tc>
      </w:tr>
      <w:tr w:rsidR="00B01F1E" w:rsidRPr="009B6F54" w14:paraId="7A323370" w14:textId="77777777" w:rsidTr="00ED3BAA">
        <w:trPr>
          <w:trHeight w:val="6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D9D9" w:themeFill="background1" w:themeFillShade="D9"/>
          </w:tcPr>
          <w:p w14:paraId="1AD96248" w14:textId="77777777" w:rsidR="00B01F1E" w:rsidRPr="009B6F54" w:rsidRDefault="00B01F1E" w:rsidP="00ED3BAA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Socio-demographic Factors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09C17A2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Other contextual factors captured in the period surrounding the completion of the OCHS survey.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F437387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OCHS survey</w:t>
            </w:r>
          </w:p>
          <w:p w14:paraId="79B3B511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</w:p>
          <w:p w14:paraId="7E3641C3" w14:textId="77777777" w:rsidR="00B01F1E" w:rsidRPr="009B6F54" w:rsidRDefault="00B01F1E" w:rsidP="00E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>Questions asked to PMK or derived from census.</w:t>
            </w:r>
          </w:p>
        </w:tc>
        <w:tc>
          <w:tcPr>
            <w:tcW w:w="8364" w:type="dxa"/>
            <w:shd w:val="clear" w:color="auto" w:fill="D9D9D9" w:themeFill="background1" w:themeFillShade="D9"/>
          </w:tcPr>
          <w:p w14:paraId="0285C7F6" w14:textId="77777777" w:rsidR="00B01F1E" w:rsidRPr="009B6F54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Age </w:t>
            </w:r>
          </w:p>
          <w:p w14:paraId="6154CE0E" w14:textId="77777777" w:rsidR="00B01F1E" w:rsidRPr="009B6F54" w:rsidRDefault="00B01F1E" w:rsidP="00B01F1E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Sex </w:t>
            </w:r>
            <w:r w:rsidRPr="009B6F54">
              <w:rPr>
                <w:rFonts w:ascii="Optima" w:hAnsi="Optima"/>
                <w:bCs/>
                <w:sz w:val="22"/>
                <w:szCs w:val="22"/>
              </w:rPr>
              <w:t>(0=female; 1=male)</w:t>
            </w:r>
          </w:p>
          <w:p w14:paraId="0D71D6F1" w14:textId="77777777" w:rsidR="00B01F1E" w:rsidRPr="009B6F54" w:rsidRDefault="00B01F1E" w:rsidP="00B01F1E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Parental immigrant status </w:t>
            </w:r>
            <w:r w:rsidRPr="009B6F54">
              <w:rPr>
                <w:rFonts w:ascii="Optima" w:hAnsi="Optima"/>
                <w:bCs/>
                <w:sz w:val="22"/>
                <w:szCs w:val="22"/>
              </w:rPr>
              <w:t>(0=both parents born in Canada; 1=at least 1 foreign born parent)</w:t>
            </w:r>
          </w:p>
          <w:p w14:paraId="634F9C96" w14:textId="77777777" w:rsidR="00B01F1E" w:rsidRPr="009B6F54" w:rsidRDefault="00B01F1E" w:rsidP="00B01F1E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Cs/>
                <w:sz w:val="22"/>
                <w:szCs w:val="22"/>
              </w:rPr>
              <w:t>Number of biological parents in the home (0=two biological parents; 1=one or no biological parents)</w:t>
            </w:r>
          </w:p>
          <w:p w14:paraId="003719D0" w14:textId="77777777" w:rsidR="00B01F1E" w:rsidRPr="009B6F54" w:rsidRDefault="00B01F1E" w:rsidP="00B01F1E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Cs/>
                <w:sz w:val="22"/>
                <w:szCs w:val="22"/>
              </w:rPr>
              <w:t>Household income (0=not poor; 1=poor). This indicator was based on the 2013 before tax-</w:t>
            </w:r>
            <w:proofErr w:type="gramStart"/>
            <w:r w:rsidRPr="009B6F54">
              <w:rPr>
                <w:rFonts w:ascii="Optima" w:hAnsi="Optima"/>
                <w:bCs/>
                <w:sz w:val="22"/>
                <w:szCs w:val="22"/>
              </w:rPr>
              <w:t>cut-offs</w:t>
            </w:r>
            <w:proofErr w:type="gramEnd"/>
            <w:r w:rsidRPr="009B6F54">
              <w:rPr>
                <w:rFonts w:ascii="Optima" w:hAnsi="Optima"/>
                <w:bCs/>
                <w:sz w:val="22"/>
                <w:szCs w:val="22"/>
              </w:rPr>
              <w:t xml:space="preserve"> in Canada.</w:t>
            </w:r>
          </w:p>
          <w:p w14:paraId="5CE5E294" w14:textId="77777777" w:rsidR="00B01F1E" w:rsidRPr="00C36B82" w:rsidRDefault="00B01F1E" w:rsidP="00B01F1E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bCs/>
                <w:sz w:val="22"/>
                <w:szCs w:val="22"/>
              </w:rPr>
              <w:t>Rurality</w:t>
            </w:r>
            <w:r>
              <w:rPr>
                <w:rFonts w:ascii="Optima" w:hAnsi="Optima"/>
                <w:bCs/>
                <w:sz w:val="22"/>
                <w:szCs w:val="22"/>
              </w:rPr>
              <w:t>: Calculated based on population size and density, urban-rural residency is a binary indicator where those living in rural residences (&lt;1000 in a region or &lt;400 residents per km</w:t>
            </w:r>
            <w:r>
              <w:rPr>
                <w:rFonts w:ascii="Optima" w:hAnsi="Optima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ascii="Optima" w:hAnsi="Optima"/>
                <w:bCs/>
                <w:sz w:val="22"/>
                <w:szCs w:val="22"/>
              </w:rPr>
              <w:t>)</w:t>
            </w:r>
          </w:p>
        </w:tc>
      </w:tr>
      <w:tr w:rsidR="00B01F1E" w:rsidRPr="009B6F54" w14:paraId="6B43B7B8" w14:textId="77777777" w:rsidTr="00E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9" w:type="dxa"/>
            <w:gridSpan w:val="4"/>
            <w:shd w:val="clear" w:color="auto" w:fill="D9D9D9" w:themeFill="background1" w:themeFillShade="D9"/>
          </w:tcPr>
          <w:p w14:paraId="72EC3896" w14:textId="77777777" w:rsidR="00B01F1E" w:rsidRPr="009B6F54" w:rsidRDefault="00B01F1E" w:rsidP="00ED3BAA">
            <w:pPr>
              <w:spacing w:line="276" w:lineRule="auto"/>
              <w:rPr>
                <w:rFonts w:ascii="Optima" w:hAnsi="Optima"/>
                <w:sz w:val="22"/>
                <w:szCs w:val="22"/>
              </w:rPr>
            </w:pPr>
            <w:r w:rsidRPr="009B6F54">
              <w:rPr>
                <w:rFonts w:ascii="Optima" w:hAnsi="Optima"/>
                <w:sz w:val="22"/>
                <w:szCs w:val="22"/>
              </w:rPr>
              <w:t xml:space="preserve">*14-17 age group. </w:t>
            </w:r>
          </w:p>
        </w:tc>
      </w:tr>
    </w:tbl>
    <w:p w14:paraId="2B3910AC" w14:textId="77777777" w:rsidR="00A3466F" w:rsidRDefault="00A3466F"/>
    <w:sectPr w:rsidR="00A3466F" w:rsidSect="00B01F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9770E"/>
    <w:multiLevelType w:val="hybridMultilevel"/>
    <w:tmpl w:val="6C6E21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4F6782"/>
    <w:multiLevelType w:val="hybridMultilevel"/>
    <w:tmpl w:val="CE94C3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F4DA8"/>
    <w:multiLevelType w:val="hybridMultilevel"/>
    <w:tmpl w:val="E1F4DD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F21EC1"/>
    <w:multiLevelType w:val="hybridMultilevel"/>
    <w:tmpl w:val="33BC04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EF278AC"/>
    <w:multiLevelType w:val="hybridMultilevel"/>
    <w:tmpl w:val="47E8EC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08868826">
    <w:abstractNumId w:val="3"/>
  </w:num>
  <w:num w:numId="2" w16cid:durableId="806969044">
    <w:abstractNumId w:val="2"/>
  </w:num>
  <w:num w:numId="3" w16cid:durableId="704208429">
    <w:abstractNumId w:val="4"/>
  </w:num>
  <w:num w:numId="4" w16cid:durableId="2045397794">
    <w:abstractNumId w:val="1"/>
  </w:num>
  <w:num w:numId="5" w16cid:durableId="2074620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F1E"/>
    <w:rsid w:val="00216BF7"/>
    <w:rsid w:val="008B61A2"/>
    <w:rsid w:val="00A3466F"/>
    <w:rsid w:val="00B01F1E"/>
    <w:rsid w:val="00CA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8FC2C"/>
  <w15:chartTrackingRefBased/>
  <w15:docId w15:val="{B983CA98-C733-914B-A5B1-BF7D3E04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F1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F1E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B01F1E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Edwards, Jordan</cp:lastModifiedBy>
  <cp:revision>2</cp:revision>
  <dcterms:created xsi:type="dcterms:W3CDTF">2023-11-17T00:24:00Z</dcterms:created>
  <dcterms:modified xsi:type="dcterms:W3CDTF">2023-12-18T13:41:00Z</dcterms:modified>
</cp:coreProperties>
</file>